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27C" w:rsidRPr="0066208F" w:rsidRDefault="00FD227C" w:rsidP="00FD227C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</w:t>
      </w:r>
      <w:r w:rsidRPr="0066208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7</w:t>
      </w:r>
      <w:r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Raw data of figure 5</w:t>
      </w:r>
      <w:r w:rsidRPr="0066208F">
        <w:rPr>
          <w:rFonts w:ascii="Times New Roman" w:hAnsi="Times New Roman" w:cs="Times New Roman"/>
          <w:sz w:val="22"/>
        </w:rPr>
        <w:t>B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1605"/>
        <w:gridCol w:w="1605"/>
        <w:gridCol w:w="1605"/>
        <w:gridCol w:w="1605"/>
        <w:gridCol w:w="1605"/>
      </w:tblGrid>
      <w:tr w:rsidR="00FD227C" w:rsidRPr="0066208F" w:rsidTr="00CC2DE9">
        <w:trPr>
          <w:trHeight w:val="344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227C" w:rsidRPr="003A49A0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con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Only A0.3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A0.3+P1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A0.3+P5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Only A1</w:t>
            </w:r>
          </w:p>
        </w:tc>
      </w:tr>
      <w:tr w:rsidR="00FD227C" w:rsidRPr="0066208F" w:rsidTr="00CC2DE9">
        <w:trPr>
          <w:trHeight w:val="344"/>
        </w:trPr>
        <w:tc>
          <w:tcPr>
            <w:tcW w:w="1605" w:type="dxa"/>
            <w:tcBorders>
              <w:top w:val="single" w:sz="4" w:space="0" w:color="auto"/>
            </w:tcBorders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.6798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4577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5439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3731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836</w:t>
            </w:r>
          </w:p>
        </w:tc>
      </w:tr>
      <w:tr w:rsidR="00FD227C" w:rsidRPr="0066208F" w:rsidTr="00CC2DE9">
        <w:trPr>
          <w:trHeight w:val="344"/>
        </w:trPr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.6476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9165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5254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2741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707</w:t>
            </w:r>
          </w:p>
        </w:tc>
      </w:tr>
      <w:tr w:rsidR="00FD227C" w:rsidRPr="0066208F" w:rsidTr="00CC2DE9">
        <w:trPr>
          <w:trHeight w:val="344"/>
        </w:trPr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.2310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8284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8195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4482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5966</w:t>
            </w:r>
          </w:p>
        </w:tc>
      </w:tr>
      <w:tr w:rsidR="00FD227C" w:rsidRPr="0066208F" w:rsidTr="00CC2DE9">
        <w:trPr>
          <w:trHeight w:val="344"/>
        </w:trPr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.7656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1509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4161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3615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5040</w:t>
            </w:r>
          </w:p>
        </w:tc>
      </w:tr>
      <w:tr w:rsidR="00FD227C" w:rsidRPr="0066208F" w:rsidTr="00CC2DE9">
        <w:trPr>
          <w:trHeight w:val="344"/>
        </w:trPr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.5355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3873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5471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3943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6899</w:t>
            </w:r>
          </w:p>
        </w:tc>
      </w:tr>
      <w:tr w:rsidR="00FD227C" w:rsidRPr="0066208F" w:rsidTr="00CC2DE9">
        <w:trPr>
          <w:trHeight w:val="344"/>
        </w:trPr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230</w:t>
            </w:r>
          </w:p>
        </w:tc>
      </w:tr>
      <w:tr w:rsidR="00FD227C" w:rsidRPr="0066208F" w:rsidTr="00CC2DE9">
        <w:trPr>
          <w:trHeight w:val="344"/>
        </w:trPr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5" w:type="dxa"/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5544</w:t>
            </w:r>
          </w:p>
        </w:tc>
      </w:tr>
      <w:tr w:rsidR="00FD227C" w:rsidRPr="0066208F" w:rsidTr="00CC2DE9">
        <w:trPr>
          <w:trHeight w:val="344"/>
        </w:trPr>
        <w:tc>
          <w:tcPr>
            <w:tcW w:w="1605" w:type="dxa"/>
            <w:tcBorders>
              <w:bottom w:val="single" w:sz="4" w:space="0" w:color="auto"/>
            </w:tcBorders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noWrap/>
            <w:hideMark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6363</w:t>
            </w:r>
          </w:p>
        </w:tc>
      </w:tr>
      <w:tr w:rsidR="00FD227C" w:rsidRPr="0066208F" w:rsidTr="00CC2DE9">
        <w:trPr>
          <w:trHeight w:val="344"/>
        </w:trPr>
        <w:tc>
          <w:tcPr>
            <w:tcW w:w="1605" w:type="dxa"/>
            <w:tcBorders>
              <w:top w:val="single" w:sz="4" w:space="0" w:color="auto"/>
            </w:tcBorders>
            <w:noWrap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vAlign w:val="center"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.771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vAlign w:val="center"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5481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vAlign w:val="center"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5704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vAlign w:val="center"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3702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vAlign w:val="center"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6889</w:t>
            </w:r>
          </w:p>
        </w:tc>
      </w:tr>
      <w:tr w:rsidR="00FD227C" w:rsidRPr="0066208F" w:rsidTr="00CC2DE9">
        <w:trPr>
          <w:trHeight w:val="344"/>
        </w:trPr>
        <w:tc>
          <w:tcPr>
            <w:tcW w:w="1605" w:type="dxa"/>
            <w:tcBorders>
              <w:bottom w:val="single" w:sz="4" w:space="0" w:color="auto"/>
            </w:tcBorders>
            <w:noWrap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noWrap/>
            <w:vAlign w:val="center"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5300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noWrap/>
            <w:vAlign w:val="center"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3186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noWrap/>
            <w:vAlign w:val="center"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1492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noWrap/>
            <w:vAlign w:val="center"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632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noWrap/>
            <w:vAlign w:val="center"/>
          </w:tcPr>
          <w:p w:rsidR="00FD227C" w:rsidRPr="0066208F" w:rsidRDefault="00FD227C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1610</w:t>
            </w:r>
          </w:p>
        </w:tc>
      </w:tr>
    </w:tbl>
    <w:p w:rsidR="00AC10A9" w:rsidRDefault="00AC10A9">
      <w:bookmarkStart w:id="0" w:name="_GoBack"/>
      <w:bookmarkEnd w:id="0"/>
    </w:p>
    <w:sectPr w:rsidR="00AC10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27C"/>
    <w:rsid w:val="00AC10A9"/>
    <w:rsid w:val="00FD2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06E2A9-FBC5-4664-9661-EA3DDFA79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227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2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4-10T01:37:00Z</dcterms:created>
  <dcterms:modified xsi:type="dcterms:W3CDTF">2018-04-10T01:37:00Z</dcterms:modified>
</cp:coreProperties>
</file>